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940250" w14:textId="0CBC36F6" w:rsidR="001351E5" w:rsidRDefault="001351E5"/>
    <w:tbl>
      <w:tblPr>
        <w:tblW w:w="11942" w:type="dxa"/>
        <w:tblLook w:val="04A0" w:firstRow="1" w:lastRow="0" w:firstColumn="1" w:lastColumn="0" w:noHBand="0" w:noVBand="1"/>
      </w:tblPr>
      <w:tblGrid>
        <w:gridCol w:w="1513"/>
        <w:gridCol w:w="1513"/>
        <w:gridCol w:w="2427"/>
        <w:gridCol w:w="1444"/>
        <w:gridCol w:w="2360"/>
        <w:gridCol w:w="1489"/>
        <w:gridCol w:w="1196"/>
      </w:tblGrid>
      <w:tr w:rsidR="001351E5" w:rsidRPr="001351E5" w14:paraId="0CAD7B47" w14:textId="77777777" w:rsidTr="001351E5">
        <w:trPr>
          <w:trHeight w:val="482"/>
        </w:trPr>
        <w:tc>
          <w:tcPr>
            <w:tcW w:w="119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9B15" w14:textId="14B63F72" w:rsidR="001351E5" w:rsidRPr="001351E5" w:rsidRDefault="000960AC" w:rsidP="001631D2">
            <w:pPr>
              <w:spacing w:after="0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Cs w:val="24"/>
              </w:rPr>
            </w:pPr>
            <w:r>
              <w:rPr>
                <w:rFonts w:ascii="Arial Bold" w:eastAsia="Times New Roman" w:hAnsi="Arial Bold" w:cs="Calibri"/>
                <w:color w:val="000000"/>
                <w:szCs w:val="24"/>
              </w:rPr>
              <w:t xml:space="preserve">Table </w:t>
            </w:r>
            <w:r w:rsidR="004D2ECE">
              <w:rPr>
                <w:rFonts w:ascii="Arial Bold" w:eastAsia="Times New Roman" w:hAnsi="Arial Bold" w:cs="Calibri"/>
                <w:color w:val="000000"/>
                <w:szCs w:val="24"/>
              </w:rPr>
              <w:t>A</w:t>
            </w:r>
            <w:r w:rsidR="001631D2">
              <w:rPr>
                <w:rFonts w:ascii="Arial Bold" w:eastAsia="Times New Roman" w:hAnsi="Arial Bold" w:cs="Calibri"/>
                <w:color w:val="000000"/>
                <w:szCs w:val="24"/>
              </w:rPr>
              <w:t>1</w:t>
            </w:r>
            <w:r>
              <w:rPr>
                <w:rFonts w:ascii="Arial Bold" w:eastAsia="Times New Roman" w:hAnsi="Arial Bold" w:cs="Calibri"/>
                <w:color w:val="000000"/>
                <w:szCs w:val="24"/>
              </w:rPr>
              <w:t xml:space="preserve">. </w:t>
            </w:r>
            <w:r w:rsidR="001351E5" w:rsidRPr="001351E5">
              <w:rPr>
                <w:rFonts w:ascii="Arial Bold" w:eastAsia="Times New Roman" w:hAnsi="Arial Bold" w:cs="Calibri"/>
                <w:color w:val="000000"/>
                <w:szCs w:val="24"/>
              </w:rPr>
              <w:t xml:space="preserve">Multivariate </w:t>
            </w:r>
            <w:proofErr w:type="spellStart"/>
            <w:r w:rsidR="001351E5" w:rsidRPr="001351E5">
              <w:rPr>
                <w:rFonts w:ascii="Arial Bold" w:eastAsia="Times New Roman" w:hAnsi="Arial Bold" w:cs="Calibri"/>
                <w:color w:val="000000"/>
                <w:szCs w:val="24"/>
              </w:rPr>
              <w:t>Tests</w:t>
            </w:r>
            <w:r w:rsidR="001351E5" w:rsidRPr="001351E5">
              <w:rPr>
                <w:rFonts w:ascii="Arial Bold" w:eastAsia="Times New Roman" w:hAnsi="Arial Bold" w:cs="Calibri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1351E5" w:rsidRPr="001351E5" w14:paraId="2514354B" w14:textId="77777777" w:rsidTr="001351E5">
        <w:trPr>
          <w:trHeight w:val="608"/>
        </w:trPr>
        <w:tc>
          <w:tcPr>
            <w:tcW w:w="302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65F160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Effect</w:t>
            </w:r>
          </w:p>
        </w:tc>
        <w:tc>
          <w:tcPr>
            <w:tcW w:w="242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DBFB95" w14:textId="77777777" w:rsidR="001351E5" w:rsidRPr="001351E5" w:rsidRDefault="001351E5" w:rsidP="001351E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Value</w:t>
            </w:r>
          </w:p>
        </w:tc>
        <w:tc>
          <w:tcPr>
            <w:tcW w:w="144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4F4716" w14:textId="77777777" w:rsidR="001351E5" w:rsidRPr="001351E5" w:rsidRDefault="001351E5" w:rsidP="001351E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F</w:t>
            </w:r>
          </w:p>
        </w:tc>
        <w:tc>
          <w:tcPr>
            <w:tcW w:w="23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670D86" w14:textId="77777777" w:rsidR="001351E5" w:rsidRPr="001351E5" w:rsidRDefault="001351E5" w:rsidP="001351E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Hypothesis df</w:t>
            </w:r>
          </w:p>
        </w:tc>
        <w:tc>
          <w:tcPr>
            <w:tcW w:w="148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7EDB85" w14:textId="77777777" w:rsidR="001351E5" w:rsidRPr="001351E5" w:rsidRDefault="001351E5" w:rsidP="001351E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Error df</w:t>
            </w:r>
          </w:p>
        </w:tc>
        <w:tc>
          <w:tcPr>
            <w:tcW w:w="119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7B8514F" w14:textId="77777777" w:rsidR="001351E5" w:rsidRPr="001351E5" w:rsidRDefault="001351E5" w:rsidP="001351E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Sig.</w:t>
            </w:r>
          </w:p>
        </w:tc>
      </w:tr>
      <w:tr w:rsidR="001351E5" w:rsidRPr="001351E5" w14:paraId="5EA05620" w14:textId="77777777" w:rsidTr="001351E5">
        <w:trPr>
          <w:trHeight w:val="321"/>
        </w:trPr>
        <w:tc>
          <w:tcPr>
            <w:tcW w:w="1513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4D3FD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Intercep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595BF9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Pillai's Trac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2EF9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0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DA25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0326.89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97F1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DFBA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6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B1D505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2C9742DD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814E3C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4729D6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ilks' Lambda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CA7D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0E5B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0326.89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A415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8F9C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6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BD3EF7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3A65678F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1ECD17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52C3FA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Hotelling's</w:t>
            </w:r>
            <w:proofErr w:type="spellEnd"/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 xml:space="preserve"> Trac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3EFA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100.35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E5DD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0326.89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20DF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DA96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6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BF96A0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53F83A48" w14:textId="77777777" w:rsidTr="001351E5">
        <w:trPr>
          <w:trHeight w:val="608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F42AAB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1B9B4F0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Roy's Largest Root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3634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100.35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4B3A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0326.89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CAFC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.0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8F981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6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8CB8D4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2841D847" w14:textId="77777777" w:rsidTr="001351E5">
        <w:trPr>
          <w:trHeight w:val="321"/>
        </w:trPr>
        <w:tc>
          <w:tcPr>
            <w:tcW w:w="1513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E0B34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Treatment Typ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B4B4DF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Pillai's Trac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AD12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.3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77A1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1.7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3E74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5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B57B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0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C1F78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7772DC68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112D44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A66F31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ilks' Lambda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87F1B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138F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4.6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472F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5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B4FF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32.53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8F76F3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74FB7753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C7E87E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D30882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Hotelling's</w:t>
            </w:r>
            <w:proofErr w:type="spellEnd"/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 xml:space="preserve"> Trac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414D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7.48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0397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1.5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9A7C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5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7634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72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C9562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0556FDB8" w14:textId="77777777" w:rsidTr="001351E5">
        <w:trPr>
          <w:trHeight w:val="608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E1DA4D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02497EF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Roy's Largest Root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949E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6.08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54A9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00.948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C20C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.0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277E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0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33E3A8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6D184461" w14:textId="77777777" w:rsidTr="001351E5">
        <w:trPr>
          <w:trHeight w:val="321"/>
        </w:trPr>
        <w:tc>
          <w:tcPr>
            <w:tcW w:w="1513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503EA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ee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2818AF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Pillai's Trac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C264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71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154CC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.8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E759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0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1BD8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96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8AFD8A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4C1F4A00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7042DC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65D24E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ilks' Lambda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D843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5103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7.0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BBB3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0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AE1E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19.34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9B97DE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5B0EBD33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766C85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D21032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Hotelling's</w:t>
            </w:r>
            <w:proofErr w:type="spellEnd"/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 xml:space="preserve"> Trac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3D76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9.3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C30A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80.4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3A8D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0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1646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78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2B66A0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0B89626C" w14:textId="77777777" w:rsidTr="001351E5">
        <w:trPr>
          <w:trHeight w:val="608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F7D36F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61B1F7E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Roy's Largest Root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0E4F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7.99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B9A9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148.388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7413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.0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CCB9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9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BA778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0756ACCE" w14:textId="77777777" w:rsidTr="001351E5">
        <w:trPr>
          <w:trHeight w:val="321"/>
        </w:trPr>
        <w:tc>
          <w:tcPr>
            <w:tcW w:w="1513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309188E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>Treatment Type * Wee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A3EAEB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Pillai's Trac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141F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.67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BEC3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.1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17A6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80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2AB3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0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206F3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0A30037B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33013E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6797B0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ilks' Lambda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1DF7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7826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.4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146C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80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46EE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81.5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410238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3DA16858" w14:textId="77777777" w:rsidTr="001351E5">
        <w:trPr>
          <w:trHeight w:val="321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F024ED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696663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Hotelling's</w:t>
            </w:r>
            <w:proofErr w:type="spellEnd"/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 xml:space="preserve"> Trac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DB3D8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8.1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4CBD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.7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E03B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80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0D43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72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8D9912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7B704081" w14:textId="77777777" w:rsidTr="001351E5">
        <w:trPr>
          <w:trHeight w:val="608"/>
        </w:trPr>
        <w:tc>
          <w:tcPr>
            <w:tcW w:w="151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42CCB2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579EF6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Roy's Largest Root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14B3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1.48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F0A8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9.68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44B9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6.0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5AD1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00.0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2ED0F4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</w:tr>
      <w:tr w:rsidR="001351E5" w:rsidRPr="001351E5" w14:paraId="49730584" w14:textId="77777777" w:rsidTr="001351E5">
        <w:trPr>
          <w:trHeight w:val="340"/>
        </w:trPr>
        <w:tc>
          <w:tcPr>
            <w:tcW w:w="119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77EA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a. Design: Intercept + Treatment Type + Week + Treatment Type * Week</w:t>
            </w:r>
          </w:p>
        </w:tc>
      </w:tr>
      <w:tr w:rsidR="001351E5" w:rsidRPr="001351E5" w14:paraId="1F89C04F" w14:textId="77777777" w:rsidTr="001351E5">
        <w:trPr>
          <w:trHeight w:val="340"/>
        </w:trPr>
        <w:tc>
          <w:tcPr>
            <w:tcW w:w="119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776E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b. Exact statistic</w:t>
            </w:r>
          </w:p>
        </w:tc>
      </w:tr>
      <w:tr w:rsidR="001351E5" w:rsidRPr="001351E5" w14:paraId="4DD74CB7" w14:textId="77777777" w:rsidTr="001351E5">
        <w:trPr>
          <w:trHeight w:val="340"/>
        </w:trPr>
        <w:tc>
          <w:tcPr>
            <w:tcW w:w="119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34D4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c. The statistic is an upper bound on F that yields a lower bound on the significance level.</w:t>
            </w:r>
          </w:p>
        </w:tc>
      </w:tr>
    </w:tbl>
    <w:p w14:paraId="4A20AEC4" w14:textId="77777777" w:rsidR="001351E5" w:rsidRDefault="001351E5" w:rsidP="004D2ECE">
      <w:pPr>
        <w:spacing w:after="0"/>
        <w:rPr>
          <w:rFonts w:ascii="Arial Bold" w:eastAsia="Times New Roman" w:hAnsi="Arial Bold" w:cs="Calibri"/>
          <w:color w:val="000000"/>
          <w:szCs w:val="24"/>
        </w:rPr>
        <w:sectPr w:rsidR="001351E5" w:rsidSect="001351E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97690C" w14:textId="2217D49A" w:rsidR="001351E5" w:rsidRPr="001351E5" w:rsidRDefault="001351E5" w:rsidP="001351E5"/>
    <w:sectPr w:rsidR="001351E5" w:rsidRPr="001351E5" w:rsidSect="001351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panose1 w:val="020B07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1E5"/>
    <w:rsid w:val="000960AC"/>
    <w:rsid w:val="000F2BCD"/>
    <w:rsid w:val="001351E5"/>
    <w:rsid w:val="001631D2"/>
    <w:rsid w:val="00202953"/>
    <w:rsid w:val="002C651D"/>
    <w:rsid w:val="003A34BB"/>
    <w:rsid w:val="003B5D1D"/>
    <w:rsid w:val="00412E13"/>
    <w:rsid w:val="0045451E"/>
    <w:rsid w:val="004D2ECE"/>
    <w:rsid w:val="006643DC"/>
    <w:rsid w:val="00831428"/>
    <w:rsid w:val="00852A45"/>
    <w:rsid w:val="009710E3"/>
    <w:rsid w:val="00A6047B"/>
    <w:rsid w:val="00B01179"/>
    <w:rsid w:val="00D351EE"/>
    <w:rsid w:val="00D85FBA"/>
    <w:rsid w:val="00DE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D1490"/>
  <w15:chartTrackingRefBased/>
  <w15:docId w15:val="{454CC90B-AB57-4D74-9B26-1E4E267C4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1CDD"/>
    <w:pPr>
      <w:spacing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51E5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0E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0E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43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3D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3DC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3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3DC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18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07B1E4-AFB2-E14D-BA57-B276B5D85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Duku</dc:creator>
  <cp:keywords/>
  <dc:description/>
  <cp:lastModifiedBy>Godwin Duku</cp:lastModifiedBy>
  <cp:revision>4</cp:revision>
  <dcterms:created xsi:type="dcterms:W3CDTF">2020-09-17T00:05:00Z</dcterms:created>
  <dcterms:modified xsi:type="dcterms:W3CDTF">2020-09-17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deprecated)</vt:lpwstr>
  </property>
  <property fmtid="{D5CDD505-2E9C-101B-9397-08002B2CF9AE}" pid="6" name="Mendeley Recent Style Id 2_1">
    <vt:lpwstr>http://www.zotero.org/styles/heliyon</vt:lpwstr>
  </property>
  <property fmtid="{D5CDD505-2E9C-101B-9397-08002B2CF9AE}" pid="7" name="Mendeley Recent Style Name 2_1">
    <vt:lpwstr>Heliyon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environmental-science-and-health-part-a</vt:lpwstr>
  </property>
  <property fmtid="{D5CDD505-2E9C-101B-9397-08002B2CF9AE}" pid="11" name="Mendeley Recent Style Name 4_1">
    <vt:lpwstr>Journal of Environmental Science and Health, Part A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recycling</vt:lpwstr>
  </property>
  <property fmtid="{D5CDD505-2E9C-101B-9397-08002B2CF9AE}" pid="17" name="Mendeley Recent Style Name 7_1">
    <vt:lpwstr>Recycling</vt:lpwstr>
  </property>
  <property fmtid="{D5CDD505-2E9C-101B-9397-08002B2CF9AE}" pid="18" name="Mendeley Recent Style Id 8_1">
    <vt:lpwstr>http://www.zotero.org/styles/scientific-african</vt:lpwstr>
  </property>
  <property fmtid="{D5CDD505-2E9C-101B-9397-08002B2CF9AE}" pid="19" name="Mendeley Recent Style Name 8_1">
    <vt:lpwstr>Scientific African</vt:lpwstr>
  </property>
  <property fmtid="{D5CDD505-2E9C-101B-9397-08002B2CF9AE}" pid="20" name="Mendeley Recent Style Id 9_1">
    <vt:lpwstr>http://www.zotero.org/styles/water-science-and-technology</vt:lpwstr>
  </property>
  <property fmtid="{D5CDD505-2E9C-101B-9397-08002B2CF9AE}" pid="21" name="Mendeley Recent Style Name 9_1">
    <vt:lpwstr>Water Science &amp; Technology</vt:lpwstr>
  </property>
</Properties>
</file>